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highlight w:val="none"/>
          <w:lang w:val="en-US" w:eastAsia="zh-CN" w:bidi="ar"/>
        </w:rPr>
      </w:pPr>
      <w:bookmarkStart w:id="0" w:name="OLE_LINK1"/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highlight w:val="none"/>
          <w:lang w:val="en-US" w:eastAsia="zh-CN" w:bidi="ar"/>
        </w:rPr>
        <w:t>Supplementary table 1</w:t>
      </w:r>
      <w:bookmarkEnd w:id="0"/>
    </w:p>
    <w:tbl>
      <w:tblPr>
        <w:tblStyle w:val="2"/>
        <w:tblW w:w="798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20"/>
        <w:gridCol w:w="1515"/>
        <w:gridCol w:w="1515"/>
        <w:gridCol w:w="1515"/>
        <w:gridCol w:w="151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19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ID</w:t>
            </w:r>
          </w:p>
        </w:tc>
        <w:tc>
          <w:tcPr>
            <w:tcW w:w="15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HR</w:t>
            </w:r>
          </w:p>
        </w:tc>
        <w:tc>
          <w:tcPr>
            <w:tcW w:w="15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HR.95L</w:t>
            </w:r>
          </w:p>
        </w:tc>
        <w:tc>
          <w:tcPr>
            <w:tcW w:w="15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HR.95H</w:t>
            </w:r>
          </w:p>
        </w:tc>
        <w:tc>
          <w:tcPr>
            <w:tcW w:w="15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 xml:space="preserve">P </w:t>
            </w:r>
            <w:bookmarkStart w:id="1" w:name="_GoBack"/>
            <w:bookmarkEnd w:id="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DBF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22446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24725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458317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256611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E2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3781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04309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8907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426112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55061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1777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93716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35058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DEPD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2943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12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358289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4.88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FAM13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333398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25538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733677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316945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AD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14122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856095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76082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72870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DC1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826168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688666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91124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3978695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PT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74983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00758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54713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4762215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D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93835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3582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375944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144473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MYB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48662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54467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51271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149915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80007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67777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304032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11701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G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504092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23743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84866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0105106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OL1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1300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16299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1891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209664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OL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16214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3611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02511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38086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RALG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49931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4772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491166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132220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EGL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4077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5283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36069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12921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LOX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59823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35404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39787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34E-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PTGF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305088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79485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577839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596237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TTYH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95453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04583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422588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4427332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EP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47272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15806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394227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0100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PLK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72121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10685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457022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05087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CN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91063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5428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444054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.78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CT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52864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87464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815011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7E-06</w:t>
            </w:r>
          </w:p>
        </w:tc>
      </w:tr>
      <w:tr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SPOCK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25599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5384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02238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043068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SLC16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0176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99549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313492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5.07E-05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RACGA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9650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2648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49218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029397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E2F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56626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36909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38894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7.75E-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GPR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52831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67309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45206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02987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ESC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33555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9150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39409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07718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UBE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7564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73814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8714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04642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LM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386798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67259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64762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0200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CDC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540846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93172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98982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00920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COL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14906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33555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77481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101537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SNH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841278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718504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85032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3176692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850117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741550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7457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1984073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hsa-miR-21-5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25311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01898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1.541037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325051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hsa-miR-29b-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863279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745421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99772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49646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hsa-miR-32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88738033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79130814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9951165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highlight w:val="none"/>
                <w:lang w:val="en-US" w:eastAsia="zh-CN" w:bidi="ar"/>
              </w:rPr>
              <w:t>0.040983408</w:t>
            </w:r>
          </w:p>
        </w:tc>
      </w:tr>
    </w:tbl>
    <w:p/>
    <w:sectPr>
      <w:pgSz w:w="12191" w:h="15819"/>
      <w:pgMar w:top="1100" w:right="1800" w:bottom="110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D60DA0"/>
    <w:rsid w:val="1BF96367"/>
    <w:rsid w:val="37B669B8"/>
    <w:rsid w:val="388D6766"/>
    <w:rsid w:val="6E19784D"/>
    <w:rsid w:val="6F791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02:48:00Z</dcterms:created>
  <dc:creator>Administrator</dc:creator>
  <cp:lastModifiedBy>Administrator</cp:lastModifiedBy>
  <dcterms:modified xsi:type="dcterms:W3CDTF">2021-09-17T03:11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3732A3E8F8142B1B77A40CEDC28F03F</vt:lpwstr>
  </property>
</Properties>
</file>